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387F4" w14:textId="6E384DB8" w:rsidR="00637428" w:rsidRDefault="00637428" w:rsidP="00ED5267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B07F19">
        <w:rPr>
          <w:rFonts w:cs="Times New Roman"/>
          <w:b/>
          <w:bCs/>
          <w:sz w:val="24"/>
          <w:szCs w:val="24"/>
        </w:rPr>
        <w:t>Table</w:t>
      </w:r>
      <w:r w:rsidR="004F3453" w:rsidRPr="00B07F19">
        <w:rPr>
          <w:rFonts w:cs="Times New Roman"/>
          <w:b/>
          <w:bCs/>
          <w:sz w:val="24"/>
          <w:szCs w:val="24"/>
        </w:rPr>
        <w:t xml:space="preserve"> S1</w:t>
      </w:r>
      <w:r w:rsidRPr="00B07F19">
        <w:rPr>
          <w:rFonts w:cs="Times New Roman"/>
          <w:b/>
          <w:bCs/>
          <w:sz w:val="24"/>
          <w:szCs w:val="24"/>
        </w:rPr>
        <w:t xml:space="preserve">. </w:t>
      </w:r>
      <w:r w:rsidR="00DB0F69" w:rsidRPr="00DB0F69">
        <w:rPr>
          <w:rFonts w:cs="Times New Roman"/>
          <w:b/>
          <w:bCs/>
          <w:sz w:val="24"/>
          <w:szCs w:val="24"/>
        </w:rPr>
        <w:t>Key differences between HIT and HITT</w:t>
      </w:r>
    </w:p>
    <w:tbl>
      <w:tblPr>
        <w:tblStyle w:val="a8"/>
        <w:tblW w:w="139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5826"/>
        <w:gridCol w:w="6169"/>
      </w:tblGrid>
      <w:tr w:rsidR="009C1230" w:rsidRPr="00651D33" w14:paraId="23B07566" w14:textId="77777777" w:rsidTr="00C2014F">
        <w:trPr>
          <w:jc w:val="center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0193566" w14:textId="3565E503" w:rsidR="009C1230" w:rsidRPr="009441F9" w:rsidRDefault="009C1230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 w:hint="eastAsia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5826" w:type="dxa"/>
            <w:tcBorders>
              <w:top w:val="single" w:sz="4" w:space="0" w:color="auto"/>
              <w:bottom w:val="single" w:sz="4" w:space="0" w:color="auto"/>
            </w:tcBorders>
          </w:tcPr>
          <w:p w14:paraId="52226624" w14:textId="47E30ED3" w:rsidR="009C1230" w:rsidRPr="009441F9" w:rsidRDefault="003B4D2B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 w:hint="eastAsia"/>
                <w:b/>
                <w:bCs/>
                <w:sz w:val="24"/>
                <w:szCs w:val="24"/>
              </w:rPr>
              <w:t>HIT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</w:tcPr>
          <w:p w14:paraId="0CB555FD" w14:textId="5058CE4F" w:rsidR="009C1230" w:rsidRPr="009441F9" w:rsidRDefault="003B4D2B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 w:hint="eastAsia"/>
                <w:b/>
                <w:bCs/>
                <w:sz w:val="24"/>
                <w:szCs w:val="24"/>
              </w:rPr>
              <w:t>HITT</w:t>
            </w:r>
          </w:p>
        </w:tc>
      </w:tr>
      <w:tr w:rsidR="009C1230" w:rsidRPr="00651D33" w14:paraId="70C05E3D" w14:textId="77777777" w:rsidTr="00C2014F">
        <w:trPr>
          <w:jc w:val="center"/>
        </w:trPr>
        <w:tc>
          <w:tcPr>
            <w:tcW w:w="1979" w:type="dxa"/>
            <w:tcBorders>
              <w:top w:val="single" w:sz="4" w:space="0" w:color="auto"/>
            </w:tcBorders>
          </w:tcPr>
          <w:p w14:paraId="43947D28" w14:textId="1E178338" w:rsidR="009C1230" w:rsidRPr="009441F9" w:rsidRDefault="00651D33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5826" w:type="dxa"/>
            <w:tcBorders>
              <w:top w:val="single" w:sz="4" w:space="0" w:color="auto"/>
            </w:tcBorders>
          </w:tcPr>
          <w:p w14:paraId="32923CBA" w14:textId="553F1F13" w:rsidR="009C1230" w:rsidRPr="00651D33" w:rsidRDefault="00B107AD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 w:rsidR="00651D33" w:rsidRPr="00651D33">
              <w:rPr>
                <w:rFonts w:cs="Times New Roman"/>
                <w:sz w:val="24"/>
                <w:szCs w:val="24"/>
              </w:rPr>
              <w:t>n immune-mediated c</w:t>
            </w:r>
            <w:r w:rsidR="00643618">
              <w:rPr>
                <w:rFonts w:cs="Times New Roman" w:hint="eastAsia"/>
                <w:sz w:val="24"/>
                <w:szCs w:val="24"/>
              </w:rPr>
              <w:t>ondition</w:t>
            </w:r>
            <w:r w:rsidR="00651D33" w:rsidRPr="00651D33">
              <w:rPr>
                <w:rFonts w:cs="Times New Roman"/>
                <w:sz w:val="24"/>
                <w:szCs w:val="24"/>
              </w:rPr>
              <w:t xml:space="preserve"> of heparin exposure characterized by platelet count reduction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2F307334" w14:textId="5802B216" w:rsidR="009C1230" w:rsidRPr="00651D33" w:rsidRDefault="00F101FC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101FC">
              <w:rPr>
                <w:rFonts w:cs="Times New Roman"/>
                <w:sz w:val="24"/>
                <w:szCs w:val="24"/>
              </w:rPr>
              <w:t>HIT accompanied by new venous and</w:t>
            </w:r>
            <w:r w:rsidR="0013396E">
              <w:rPr>
                <w:rFonts w:cs="Times New Roman" w:hint="eastAsia"/>
                <w:sz w:val="24"/>
                <w:szCs w:val="24"/>
              </w:rPr>
              <w:t xml:space="preserve"> (</w:t>
            </w:r>
            <w:r w:rsidRPr="00F101FC">
              <w:rPr>
                <w:rFonts w:cs="Times New Roman"/>
                <w:sz w:val="24"/>
                <w:szCs w:val="24"/>
              </w:rPr>
              <w:t>or</w:t>
            </w:r>
            <w:r w:rsidR="0013396E">
              <w:rPr>
                <w:rFonts w:cs="Times New Roman" w:hint="eastAsia"/>
                <w:sz w:val="24"/>
                <w:szCs w:val="24"/>
              </w:rPr>
              <w:t>)</w:t>
            </w:r>
            <w:r w:rsidRPr="00F101FC">
              <w:rPr>
                <w:rFonts w:cs="Times New Roman"/>
                <w:sz w:val="24"/>
                <w:szCs w:val="24"/>
              </w:rPr>
              <w:t xml:space="preserve"> arterial thrombosis</w:t>
            </w:r>
          </w:p>
        </w:tc>
      </w:tr>
      <w:tr w:rsidR="009C1230" w:rsidRPr="00651D33" w14:paraId="2919E4BB" w14:textId="77777777" w:rsidTr="00C2014F">
        <w:trPr>
          <w:jc w:val="center"/>
        </w:trPr>
        <w:tc>
          <w:tcPr>
            <w:tcW w:w="1979" w:type="dxa"/>
          </w:tcPr>
          <w:p w14:paraId="1EEC4DE3" w14:textId="2A195526" w:rsidR="009C1230" w:rsidRPr="009441F9" w:rsidRDefault="00F101FC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5826" w:type="dxa"/>
          </w:tcPr>
          <w:p w14:paraId="6A74BD87" w14:textId="4ECF2CD2" w:rsidR="009C1230" w:rsidRPr="00651D33" w:rsidRDefault="00F101FC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101FC">
              <w:rPr>
                <w:rFonts w:cs="Times New Roman"/>
                <w:sz w:val="24"/>
                <w:szCs w:val="24"/>
              </w:rPr>
              <w:t>More common</w:t>
            </w:r>
            <w:r w:rsidR="00EA1A1C">
              <w:rPr>
                <w:rFonts w:cs="Times New Roman" w:hint="eastAsia"/>
                <w:sz w:val="24"/>
                <w:szCs w:val="24"/>
              </w:rPr>
              <w:t>,</w:t>
            </w:r>
            <w:r w:rsidR="001D5BFF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1D5BFF" w:rsidRPr="001D5BFF">
              <w:rPr>
                <w:rFonts w:cs="Times New Roman"/>
                <w:sz w:val="24"/>
                <w:szCs w:val="24"/>
              </w:rPr>
              <w:t xml:space="preserve">overall incidence </w:t>
            </w:r>
            <w:r w:rsidR="00276053">
              <w:rPr>
                <w:rFonts w:cs="Times New Roman" w:hint="eastAsia"/>
                <w:sz w:val="24"/>
                <w:szCs w:val="24"/>
              </w:rPr>
              <w:t xml:space="preserve">is </w:t>
            </w:r>
            <w:r w:rsidR="001D5BFF" w:rsidRPr="001D5BFF">
              <w:rPr>
                <w:rFonts w:cs="Times New Roman"/>
                <w:sz w:val="24"/>
                <w:szCs w:val="24"/>
              </w:rPr>
              <w:t>0.1</w:t>
            </w:r>
            <w:r w:rsidR="00BF1F87">
              <w:rPr>
                <w:rFonts w:cs="Times New Roman" w:hint="eastAsia"/>
                <w:sz w:val="24"/>
                <w:szCs w:val="24"/>
              </w:rPr>
              <w:t>-</w:t>
            </w:r>
            <w:r w:rsidR="001D5BFF" w:rsidRPr="001D5BFF">
              <w:rPr>
                <w:rFonts w:cs="Times New Roman"/>
                <w:sz w:val="24"/>
                <w:szCs w:val="24"/>
              </w:rPr>
              <w:t>5%</w:t>
            </w:r>
          </w:p>
        </w:tc>
        <w:tc>
          <w:tcPr>
            <w:tcW w:w="6169" w:type="dxa"/>
          </w:tcPr>
          <w:p w14:paraId="1B97C980" w14:textId="5BCE3B51" w:rsidR="009C1230" w:rsidRPr="00651D33" w:rsidRDefault="00201D5F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S</w:t>
            </w:r>
            <w:r w:rsidRPr="00F101FC">
              <w:rPr>
                <w:rFonts w:cs="Times New Roman"/>
                <w:sz w:val="24"/>
                <w:szCs w:val="24"/>
              </w:rPr>
              <w:t>ubset of HIT</w:t>
            </w:r>
            <w:r>
              <w:rPr>
                <w:rFonts w:cs="Times New Roman" w:hint="eastAsia"/>
                <w:sz w:val="24"/>
                <w:szCs w:val="24"/>
              </w:rPr>
              <w:t>,</w:t>
            </w:r>
            <w:r w:rsidRPr="00F101FC">
              <w:rPr>
                <w:rFonts w:cs="Times New Roman"/>
                <w:sz w:val="24"/>
                <w:szCs w:val="24"/>
              </w:rPr>
              <w:t xml:space="preserve"> </w:t>
            </w:r>
            <w:r w:rsidR="00F101FC" w:rsidRPr="00F101FC">
              <w:rPr>
                <w:rFonts w:cs="Times New Roman"/>
                <w:sz w:val="24"/>
                <w:szCs w:val="24"/>
              </w:rPr>
              <w:t>account</w:t>
            </w:r>
            <w:r>
              <w:rPr>
                <w:rFonts w:cs="Times New Roman" w:hint="eastAsia"/>
                <w:sz w:val="24"/>
                <w:szCs w:val="24"/>
              </w:rPr>
              <w:t>ing</w:t>
            </w:r>
            <w:r w:rsidR="00F101FC" w:rsidRPr="00F101FC">
              <w:rPr>
                <w:rFonts w:cs="Times New Roman"/>
                <w:sz w:val="24"/>
                <w:szCs w:val="24"/>
              </w:rPr>
              <w:t xml:space="preserve"> for</w:t>
            </w:r>
            <w:r w:rsidR="00967D84">
              <w:rPr>
                <w:rFonts w:cs="Times New Roman" w:hint="eastAsia"/>
                <w:sz w:val="24"/>
                <w:szCs w:val="24"/>
              </w:rPr>
              <w:t xml:space="preserve"> about </w:t>
            </w:r>
            <w:r w:rsidR="00F101FC" w:rsidRPr="00F101FC">
              <w:rPr>
                <w:rFonts w:cs="Times New Roman"/>
                <w:sz w:val="24"/>
                <w:szCs w:val="24"/>
              </w:rPr>
              <w:t>20</w:t>
            </w:r>
            <w:r w:rsidR="00FC5187">
              <w:rPr>
                <w:rFonts w:cs="Times New Roman" w:hint="eastAsia"/>
                <w:sz w:val="24"/>
                <w:szCs w:val="24"/>
              </w:rPr>
              <w:t>-</w:t>
            </w:r>
            <w:r w:rsidR="00F101FC" w:rsidRPr="00F101FC">
              <w:rPr>
                <w:rFonts w:cs="Times New Roman"/>
                <w:sz w:val="24"/>
                <w:szCs w:val="24"/>
              </w:rPr>
              <w:t>64% of cases</w:t>
            </w:r>
          </w:p>
        </w:tc>
      </w:tr>
      <w:tr w:rsidR="009C1230" w:rsidRPr="00651D33" w14:paraId="1FCF39BB" w14:textId="77777777" w:rsidTr="00C2014F">
        <w:trPr>
          <w:jc w:val="center"/>
        </w:trPr>
        <w:tc>
          <w:tcPr>
            <w:tcW w:w="1979" w:type="dxa"/>
          </w:tcPr>
          <w:p w14:paraId="61689A5F" w14:textId="62DD73E3" w:rsidR="009C1230" w:rsidRPr="009441F9" w:rsidRDefault="00F101FC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5826" w:type="dxa"/>
          </w:tcPr>
          <w:p w14:paraId="04F71072" w14:textId="0EEDF37D" w:rsidR="009C1230" w:rsidRPr="00651D33" w:rsidRDefault="00F101FC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101FC">
              <w:rPr>
                <w:rFonts w:cs="Times New Roman"/>
                <w:sz w:val="24"/>
                <w:szCs w:val="24"/>
              </w:rPr>
              <w:t>Isolated thrombocytopenia after heparin exposure</w:t>
            </w:r>
            <w:r w:rsidR="00DA537E">
              <w:rPr>
                <w:rFonts w:cs="Times New Roman" w:hint="eastAsia"/>
                <w:sz w:val="24"/>
                <w:szCs w:val="24"/>
              </w:rPr>
              <w:t xml:space="preserve">, </w:t>
            </w:r>
            <w:r w:rsidR="00480714">
              <w:rPr>
                <w:rFonts w:cs="Times New Roman" w:hint="eastAsia"/>
                <w:sz w:val="24"/>
                <w:szCs w:val="24"/>
              </w:rPr>
              <w:t>t</w:t>
            </w:r>
            <w:r w:rsidR="00DA537E" w:rsidRPr="00DA537E">
              <w:rPr>
                <w:rFonts w:cs="Times New Roman"/>
                <w:sz w:val="24"/>
                <w:szCs w:val="24"/>
              </w:rPr>
              <w:t>ypically &gt;50% decline from baseline</w:t>
            </w:r>
          </w:p>
        </w:tc>
        <w:tc>
          <w:tcPr>
            <w:tcW w:w="6169" w:type="dxa"/>
          </w:tcPr>
          <w:p w14:paraId="153EA867" w14:textId="7197EF38" w:rsidR="009C1230" w:rsidRPr="00651D33" w:rsidRDefault="003C0483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C0483">
              <w:rPr>
                <w:rFonts w:cs="Times New Roman"/>
                <w:sz w:val="24"/>
                <w:szCs w:val="24"/>
              </w:rPr>
              <w:t>Thrombocytopenia plus clinically significant thrombotic events</w:t>
            </w:r>
          </w:p>
        </w:tc>
      </w:tr>
      <w:tr w:rsidR="009C1230" w:rsidRPr="00651D33" w14:paraId="5A41E996" w14:textId="77777777" w:rsidTr="00C2014F">
        <w:trPr>
          <w:jc w:val="center"/>
        </w:trPr>
        <w:tc>
          <w:tcPr>
            <w:tcW w:w="1979" w:type="dxa"/>
          </w:tcPr>
          <w:p w14:paraId="6BE68B41" w14:textId="7BCBD4FF" w:rsidR="009C1230" w:rsidRPr="009441F9" w:rsidRDefault="006005AF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5826" w:type="dxa"/>
          </w:tcPr>
          <w:p w14:paraId="06793208" w14:textId="1DA454E9" w:rsidR="009C1230" w:rsidRPr="00651D33" w:rsidRDefault="006005AF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05AF">
              <w:rPr>
                <w:rFonts w:cs="Times New Roman"/>
                <w:sz w:val="24"/>
                <w:szCs w:val="24"/>
              </w:rPr>
              <w:t xml:space="preserve">Based on </w:t>
            </w:r>
            <w:r w:rsidR="00411118">
              <w:rPr>
                <w:rFonts w:cs="Times New Roman" w:hint="eastAsia"/>
                <w:sz w:val="24"/>
                <w:szCs w:val="24"/>
              </w:rPr>
              <w:t xml:space="preserve">clinical assessment (e.g., </w:t>
            </w:r>
            <w:r w:rsidR="00411118" w:rsidRPr="006005AF">
              <w:rPr>
                <w:rFonts w:cs="Times New Roman"/>
                <w:sz w:val="24"/>
                <w:szCs w:val="24"/>
              </w:rPr>
              <w:t>4Ts score</w:t>
            </w:r>
            <w:r w:rsidR="00411118">
              <w:rPr>
                <w:rFonts w:cs="Times New Roman" w:hint="eastAsia"/>
                <w:sz w:val="24"/>
                <w:szCs w:val="24"/>
              </w:rPr>
              <w:t xml:space="preserve">), </w:t>
            </w:r>
            <w:r w:rsidR="00411118" w:rsidRPr="00411118">
              <w:rPr>
                <w:rFonts w:cs="Times New Roman"/>
                <w:sz w:val="24"/>
                <w:szCs w:val="24"/>
              </w:rPr>
              <w:t>functional assays (HIPA</w:t>
            </w:r>
            <w:r w:rsidR="00137AB3">
              <w:rPr>
                <w:rFonts w:cs="Times New Roman" w:hint="eastAsia"/>
                <w:sz w:val="24"/>
                <w:szCs w:val="24"/>
              </w:rPr>
              <w:t xml:space="preserve"> and</w:t>
            </w:r>
            <w:r w:rsidR="006C7E83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B16C4C" w:rsidRPr="00411118">
              <w:rPr>
                <w:rFonts w:cs="Times New Roman"/>
                <w:sz w:val="24"/>
                <w:szCs w:val="24"/>
              </w:rPr>
              <w:t>SRA</w:t>
            </w:r>
            <w:r w:rsidR="00411118" w:rsidRPr="00411118">
              <w:rPr>
                <w:rFonts w:cs="Times New Roman"/>
                <w:sz w:val="24"/>
                <w:szCs w:val="24"/>
              </w:rPr>
              <w:t>)</w:t>
            </w:r>
            <w:r w:rsidR="009B3803">
              <w:rPr>
                <w:rFonts w:cs="Times New Roman" w:hint="eastAsia"/>
                <w:sz w:val="24"/>
                <w:szCs w:val="24"/>
              </w:rPr>
              <w:t>,</w:t>
            </w:r>
            <w:r w:rsidR="00411118">
              <w:rPr>
                <w:rFonts w:cs="Times New Roman" w:hint="eastAsia"/>
                <w:sz w:val="24"/>
                <w:szCs w:val="24"/>
              </w:rPr>
              <w:t xml:space="preserve"> and </w:t>
            </w:r>
            <w:r w:rsidR="00411118" w:rsidRPr="00411118">
              <w:rPr>
                <w:rFonts w:cs="Times New Roman"/>
                <w:sz w:val="24"/>
                <w:szCs w:val="24"/>
              </w:rPr>
              <w:t xml:space="preserve">immunoassays </w:t>
            </w:r>
            <w:r w:rsidR="00411118">
              <w:rPr>
                <w:rFonts w:cs="Times New Roman" w:hint="eastAsia"/>
                <w:sz w:val="24"/>
                <w:szCs w:val="24"/>
              </w:rPr>
              <w:t xml:space="preserve">to detect </w:t>
            </w:r>
            <w:r w:rsidR="00411118" w:rsidRPr="00411118">
              <w:rPr>
                <w:rFonts w:cs="Times New Roman"/>
                <w:sz w:val="24"/>
                <w:szCs w:val="24"/>
              </w:rPr>
              <w:t>anti-PF4</w:t>
            </w:r>
            <w:r w:rsidR="00E93A44">
              <w:rPr>
                <w:rFonts w:cs="Times New Roman" w:hint="eastAsia"/>
                <w:sz w:val="24"/>
                <w:szCs w:val="24"/>
              </w:rPr>
              <w:t>/heparin</w:t>
            </w:r>
            <w:r w:rsidR="00411118" w:rsidRPr="00411118">
              <w:rPr>
                <w:rFonts w:cs="Times New Roman"/>
                <w:sz w:val="24"/>
                <w:szCs w:val="24"/>
              </w:rPr>
              <w:t xml:space="preserve"> antibodies</w:t>
            </w:r>
          </w:p>
        </w:tc>
        <w:tc>
          <w:tcPr>
            <w:tcW w:w="6169" w:type="dxa"/>
          </w:tcPr>
          <w:p w14:paraId="7281024B" w14:textId="410D07D1" w:rsidR="009C1230" w:rsidRPr="00651D33" w:rsidRDefault="006005AF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05AF">
              <w:rPr>
                <w:rFonts w:cs="Times New Roman"/>
                <w:sz w:val="24"/>
                <w:szCs w:val="24"/>
              </w:rPr>
              <w:t>Same as HIT, but with objective evidence of new thrombus formation</w:t>
            </w:r>
          </w:p>
        </w:tc>
      </w:tr>
      <w:tr w:rsidR="009C1230" w:rsidRPr="00651D33" w14:paraId="06FB95BB" w14:textId="77777777" w:rsidTr="00C2014F">
        <w:trPr>
          <w:jc w:val="center"/>
        </w:trPr>
        <w:tc>
          <w:tcPr>
            <w:tcW w:w="1979" w:type="dxa"/>
            <w:tcBorders>
              <w:bottom w:val="single" w:sz="4" w:space="0" w:color="auto"/>
            </w:tcBorders>
          </w:tcPr>
          <w:p w14:paraId="2DAB0087" w14:textId="7F80AD69" w:rsidR="009C1230" w:rsidRPr="009441F9" w:rsidRDefault="006005AF" w:rsidP="004C34B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9441F9">
              <w:rPr>
                <w:rFonts w:cs="Times New Roman"/>
                <w:b/>
                <w:bCs/>
                <w:sz w:val="24"/>
                <w:szCs w:val="24"/>
              </w:rPr>
              <w:t>Prognosis</w:t>
            </w:r>
          </w:p>
        </w:tc>
        <w:tc>
          <w:tcPr>
            <w:tcW w:w="5826" w:type="dxa"/>
            <w:tcBorders>
              <w:bottom w:val="single" w:sz="4" w:space="0" w:color="auto"/>
            </w:tcBorders>
          </w:tcPr>
          <w:p w14:paraId="143FF723" w14:textId="178DC64D" w:rsidR="009C1230" w:rsidRPr="00651D33" w:rsidRDefault="005D59EC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0B0C29">
              <w:rPr>
                <w:rFonts w:cs="Times New Roman"/>
                <w:sz w:val="24"/>
                <w:szCs w:val="24"/>
              </w:rPr>
              <w:t>Generally favorable with timely recognition and</w:t>
            </w:r>
            <w:r w:rsidR="006005AF" w:rsidRPr="006005AF">
              <w:rPr>
                <w:rFonts w:cs="Times New Roman"/>
                <w:sz w:val="24"/>
                <w:szCs w:val="24"/>
              </w:rPr>
              <w:t xml:space="preserve"> </w:t>
            </w:r>
            <w:r w:rsidR="00211A6E" w:rsidRPr="006005AF">
              <w:rPr>
                <w:rFonts w:cs="Times New Roman"/>
                <w:sz w:val="24"/>
                <w:szCs w:val="24"/>
              </w:rPr>
              <w:t xml:space="preserve">appropriate </w:t>
            </w:r>
            <w:r w:rsidR="006005AF" w:rsidRPr="006005AF">
              <w:rPr>
                <w:rFonts w:cs="Times New Roman"/>
                <w:sz w:val="24"/>
                <w:szCs w:val="24"/>
              </w:rPr>
              <w:t>manage</w:t>
            </w:r>
            <w:r w:rsidR="00041270">
              <w:rPr>
                <w:rFonts w:cs="Times New Roman" w:hint="eastAsia"/>
                <w:sz w:val="24"/>
                <w:szCs w:val="24"/>
              </w:rPr>
              <w:t>ment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74F8C71D" w14:textId="64FFAA15" w:rsidR="009C1230" w:rsidRPr="00651D33" w:rsidRDefault="006005AF" w:rsidP="004C34B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05AF">
              <w:rPr>
                <w:rFonts w:cs="Times New Roman"/>
                <w:sz w:val="24"/>
                <w:szCs w:val="24"/>
              </w:rPr>
              <w:t>Higher mortality due to thrombotic complications</w:t>
            </w:r>
            <w:r w:rsidR="00F429AC">
              <w:rPr>
                <w:rFonts w:cs="Times New Roman" w:hint="eastAsia"/>
                <w:sz w:val="24"/>
                <w:szCs w:val="24"/>
              </w:rPr>
              <w:t>, and</w:t>
            </w:r>
            <w:r w:rsidRPr="006005AF">
              <w:rPr>
                <w:rFonts w:cs="Times New Roman"/>
                <w:sz w:val="24"/>
                <w:szCs w:val="24"/>
              </w:rPr>
              <w:t xml:space="preserve"> requires urgent recognition and treatment</w:t>
            </w:r>
          </w:p>
        </w:tc>
      </w:tr>
    </w:tbl>
    <w:p w14:paraId="40E2AFF3" w14:textId="26E3BD36" w:rsidR="00796A47" w:rsidRPr="001234E4" w:rsidRDefault="007E69D6" w:rsidP="004C34B8">
      <w:pPr>
        <w:spacing w:line="240" w:lineRule="auto"/>
        <w:rPr>
          <w:rFonts w:cs="Times New Roman"/>
          <w:sz w:val="24"/>
          <w:szCs w:val="24"/>
        </w:rPr>
      </w:pPr>
      <w:r w:rsidRPr="001234E4">
        <w:rPr>
          <w:rFonts w:cs="Times New Roman" w:hint="eastAsia"/>
          <w:b/>
          <w:bCs/>
          <w:sz w:val="24"/>
          <w:szCs w:val="24"/>
        </w:rPr>
        <w:t>Abbreviations:</w:t>
      </w:r>
      <w:r w:rsidRPr="001234E4">
        <w:rPr>
          <w:rFonts w:cs="Times New Roman" w:hint="eastAsia"/>
          <w:sz w:val="24"/>
          <w:szCs w:val="24"/>
        </w:rPr>
        <w:t xml:space="preserve"> </w:t>
      </w:r>
      <w:r w:rsidR="00DC147E" w:rsidRPr="001234E4">
        <w:rPr>
          <w:rFonts w:cs="Times New Roman"/>
          <w:sz w:val="24"/>
          <w:szCs w:val="24"/>
        </w:rPr>
        <w:t>HIPA</w:t>
      </w:r>
      <w:r w:rsidR="00DC147E" w:rsidRPr="001234E4">
        <w:rPr>
          <w:rFonts w:cs="Times New Roman" w:hint="eastAsia"/>
          <w:sz w:val="24"/>
          <w:szCs w:val="24"/>
        </w:rPr>
        <w:t>,</w:t>
      </w:r>
      <w:r w:rsidR="00DC147E" w:rsidRPr="001234E4">
        <w:rPr>
          <w:rFonts w:cs="Times New Roman"/>
          <w:sz w:val="24"/>
          <w:szCs w:val="24"/>
        </w:rPr>
        <w:t xml:space="preserve"> heparin induced platelet aggregation</w:t>
      </w:r>
      <w:r w:rsidR="00DC147E">
        <w:rPr>
          <w:rFonts w:cs="Times New Roman" w:hint="eastAsia"/>
          <w:sz w:val="24"/>
          <w:szCs w:val="24"/>
        </w:rPr>
        <w:t xml:space="preserve">; </w:t>
      </w:r>
      <w:r w:rsidR="005F62F0" w:rsidRPr="001234E4">
        <w:rPr>
          <w:rFonts w:cs="Times New Roman" w:hint="eastAsia"/>
          <w:sz w:val="24"/>
          <w:szCs w:val="24"/>
        </w:rPr>
        <w:t>HIT,</w:t>
      </w:r>
      <w:r w:rsidR="001234E4" w:rsidRPr="001234E4">
        <w:rPr>
          <w:rFonts w:cs="Times New Roman"/>
          <w:sz w:val="24"/>
          <w:szCs w:val="24"/>
        </w:rPr>
        <w:t xml:space="preserve"> heparin induced thrombocytopenia</w:t>
      </w:r>
      <w:r w:rsidR="005F62F0" w:rsidRPr="001234E4">
        <w:rPr>
          <w:rFonts w:cs="Times New Roman" w:hint="eastAsia"/>
          <w:sz w:val="24"/>
          <w:szCs w:val="24"/>
        </w:rPr>
        <w:t>;</w:t>
      </w:r>
      <w:r w:rsidR="00DC147E" w:rsidRPr="00DC147E">
        <w:rPr>
          <w:rFonts w:cs="Times New Roman"/>
          <w:sz w:val="24"/>
          <w:szCs w:val="24"/>
        </w:rPr>
        <w:t xml:space="preserve"> </w:t>
      </w:r>
      <w:r w:rsidR="005F62F0" w:rsidRPr="001234E4">
        <w:rPr>
          <w:rFonts w:cs="Times New Roman" w:hint="eastAsia"/>
          <w:sz w:val="24"/>
          <w:szCs w:val="24"/>
        </w:rPr>
        <w:t>HITT,</w:t>
      </w:r>
      <w:r w:rsidR="001234E4" w:rsidRPr="001234E4">
        <w:rPr>
          <w:rFonts w:cs="Times New Roman"/>
          <w:sz w:val="24"/>
          <w:szCs w:val="24"/>
        </w:rPr>
        <w:t xml:space="preserve"> heparin induced thrombocytopenia and thrombosis</w:t>
      </w:r>
      <w:r w:rsidR="001234E4">
        <w:rPr>
          <w:rFonts w:cs="Times New Roman" w:hint="eastAsia"/>
          <w:sz w:val="24"/>
          <w:szCs w:val="24"/>
        </w:rPr>
        <w:t>;</w:t>
      </w:r>
      <w:r w:rsidR="005F62F0" w:rsidRPr="001234E4">
        <w:rPr>
          <w:rFonts w:cs="Times New Roman" w:hint="eastAsia"/>
          <w:sz w:val="24"/>
          <w:szCs w:val="24"/>
        </w:rPr>
        <w:t xml:space="preserve"> </w:t>
      </w:r>
      <w:r w:rsidR="00557635" w:rsidRPr="00557635">
        <w:rPr>
          <w:rFonts w:cs="Times New Roman"/>
          <w:sz w:val="24"/>
          <w:szCs w:val="24"/>
        </w:rPr>
        <w:t>PF4</w:t>
      </w:r>
      <w:r w:rsidR="00557635">
        <w:rPr>
          <w:rFonts w:cs="Times New Roman" w:hint="eastAsia"/>
          <w:sz w:val="24"/>
          <w:szCs w:val="24"/>
        </w:rPr>
        <w:t xml:space="preserve">, </w:t>
      </w:r>
      <w:r w:rsidR="00557635" w:rsidRPr="00557635">
        <w:rPr>
          <w:rFonts w:cs="Times New Roman"/>
          <w:sz w:val="24"/>
          <w:szCs w:val="24"/>
        </w:rPr>
        <w:t>platelet factor 4</w:t>
      </w:r>
      <w:r w:rsidR="00557635">
        <w:rPr>
          <w:rFonts w:cs="Times New Roman" w:hint="eastAsia"/>
          <w:sz w:val="24"/>
          <w:szCs w:val="24"/>
        </w:rPr>
        <w:t xml:space="preserve">; </w:t>
      </w:r>
      <w:r w:rsidR="00B16C4C" w:rsidRPr="001234E4">
        <w:rPr>
          <w:rFonts w:cs="Times New Roman"/>
          <w:sz w:val="24"/>
          <w:szCs w:val="24"/>
        </w:rPr>
        <w:t>SRA</w:t>
      </w:r>
      <w:r w:rsidR="006158A8">
        <w:rPr>
          <w:rFonts w:cs="Times New Roman" w:hint="eastAsia"/>
          <w:sz w:val="24"/>
          <w:szCs w:val="24"/>
        </w:rPr>
        <w:t xml:space="preserve">, </w:t>
      </w:r>
      <w:r w:rsidR="001234E4" w:rsidRPr="001234E4">
        <w:rPr>
          <w:rFonts w:cs="Times New Roman"/>
          <w:sz w:val="24"/>
          <w:szCs w:val="24"/>
        </w:rPr>
        <w:t>serotonin release assay</w:t>
      </w:r>
      <w:r w:rsidR="006158A8">
        <w:rPr>
          <w:rFonts w:cs="Times New Roman" w:hint="eastAsia"/>
          <w:sz w:val="24"/>
          <w:szCs w:val="24"/>
        </w:rPr>
        <w:t>.</w:t>
      </w:r>
    </w:p>
    <w:sectPr w:rsidR="00796A47" w:rsidRPr="001234E4" w:rsidSect="000F1D4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E2FBD" w14:textId="77777777" w:rsidR="002F4A58" w:rsidRDefault="002F4A58" w:rsidP="00637428">
      <w:pPr>
        <w:spacing w:line="240" w:lineRule="auto"/>
      </w:pPr>
      <w:r>
        <w:separator/>
      </w:r>
    </w:p>
  </w:endnote>
  <w:endnote w:type="continuationSeparator" w:id="0">
    <w:p w14:paraId="32C8F3C8" w14:textId="77777777" w:rsidR="002F4A58" w:rsidRDefault="002F4A58" w:rsidP="00637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0351F" w14:textId="77777777" w:rsidR="002F4A58" w:rsidRDefault="002F4A58" w:rsidP="00637428">
      <w:pPr>
        <w:spacing w:line="240" w:lineRule="auto"/>
      </w:pPr>
      <w:r>
        <w:separator/>
      </w:r>
    </w:p>
  </w:footnote>
  <w:footnote w:type="continuationSeparator" w:id="0">
    <w:p w14:paraId="5E611F01" w14:textId="77777777" w:rsidR="002F4A58" w:rsidRDefault="002F4A58" w:rsidP="006374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F18F0"/>
    <w:multiLevelType w:val="hybridMultilevel"/>
    <w:tmpl w:val="11FA27A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2164A15"/>
    <w:multiLevelType w:val="hybridMultilevel"/>
    <w:tmpl w:val="C01ECEA8"/>
    <w:lvl w:ilvl="0" w:tplc="7E96CF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7D5288B"/>
    <w:multiLevelType w:val="hybridMultilevel"/>
    <w:tmpl w:val="25A0B9A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22658389">
    <w:abstractNumId w:val="1"/>
  </w:num>
  <w:num w:numId="2" w16cid:durableId="1291085941">
    <w:abstractNumId w:val="2"/>
  </w:num>
  <w:num w:numId="3" w16cid:durableId="1693922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4B97"/>
    <w:rsid w:val="00020C53"/>
    <w:rsid w:val="00030EDE"/>
    <w:rsid w:val="00035EF1"/>
    <w:rsid w:val="00041270"/>
    <w:rsid w:val="000514B4"/>
    <w:rsid w:val="00082E17"/>
    <w:rsid w:val="00096F2C"/>
    <w:rsid w:val="000A62F5"/>
    <w:rsid w:val="000B0C29"/>
    <w:rsid w:val="000C2323"/>
    <w:rsid w:val="000C2784"/>
    <w:rsid w:val="000C5954"/>
    <w:rsid w:val="000E5D80"/>
    <w:rsid w:val="000F1D4C"/>
    <w:rsid w:val="000F28E6"/>
    <w:rsid w:val="000F5607"/>
    <w:rsid w:val="00101469"/>
    <w:rsid w:val="00114E44"/>
    <w:rsid w:val="001234E4"/>
    <w:rsid w:val="00124BCD"/>
    <w:rsid w:val="001266D2"/>
    <w:rsid w:val="001337FE"/>
    <w:rsid w:val="0013396E"/>
    <w:rsid w:val="00137AB3"/>
    <w:rsid w:val="00137D0B"/>
    <w:rsid w:val="001825B5"/>
    <w:rsid w:val="001838D0"/>
    <w:rsid w:val="0019162A"/>
    <w:rsid w:val="0019481F"/>
    <w:rsid w:val="0019513F"/>
    <w:rsid w:val="001C0BDF"/>
    <w:rsid w:val="001C10B4"/>
    <w:rsid w:val="001C5281"/>
    <w:rsid w:val="001D0C5D"/>
    <w:rsid w:val="001D1ED1"/>
    <w:rsid w:val="001D5BFF"/>
    <w:rsid w:val="001E79B5"/>
    <w:rsid w:val="001F2C76"/>
    <w:rsid w:val="00201213"/>
    <w:rsid w:val="00201D5F"/>
    <w:rsid w:val="00211A6E"/>
    <w:rsid w:val="00220369"/>
    <w:rsid w:val="002260C5"/>
    <w:rsid w:val="00236BCB"/>
    <w:rsid w:val="002477BF"/>
    <w:rsid w:val="00253640"/>
    <w:rsid w:val="00276053"/>
    <w:rsid w:val="0029131C"/>
    <w:rsid w:val="002A2269"/>
    <w:rsid w:val="002A67EF"/>
    <w:rsid w:val="002B464E"/>
    <w:rsid w:val="002C28AE"/>
    <w:rsid w:val="002E1EBF"/>
    <w:rsid w:val="002F4A58"/>
    <w:rsid w:val="00305007"/>
    <w:rsid w:val="0033541D"/>
    <w:rsid w:val="00335D31"/>
    <w:rsid w:val="00364A3E"/>
    <w:rsid w:val="00370B57"/>
    <w:rsid w:val="0037604F"/>
    <w:rsid w:val="0039252B"/>
    <w:rsid w:val="003A130D"/>
    <w:rsid w:val="003B1125"/>
    <w:rsid w:val="003B4D2B"/>
    <w:rsid w:val="003B68D4"/>
    <w:rsid w:val="003C0483"/>
    <w:rsid w:val="003C1283"/>
    <w:rsid w:val="003C38D9"/>
    <w:rsid w:val="003F0FC3"/>
    <w:rsid w:val="00401083"/>
    <w:rsid w:val="00411118"/>
    <w:rsid w:val="00412E87"/>
    <w:rsid w:val="00415E82"/>
    <w:rsid w:val="00442D24"/>
    <w:rsid w:val="0047412E"/>
    <w:rsid w:val="00480714"/>
    <w:rsid w:val="0049140E"/>
    <w:rsid w:val="004A2656"/>
    <w:rsid w:val="004A545E"/>
    <w:rsid w:val="004A7E65"/>
    <w:rsid w:val="004B066E"/>
    <w:rsid w:val="004C34B8"/>
    <w:rsid w:val="004D391B"/>
    <w:rsid w:val="004D3E02"/>
    <w:rsid w:val="004D60BE"/>
    <w:rsid w:val="004E5DBE"/>
    <w:rsid w:val="004F3453"/>
    <w:rsid w:val="00503BC5"/>
    <w:rsid w:val="00506864"/>
    <w:rsid w:val="005155FB"/>
    <w:rsid w:val="005279A9"/>
    <w:rsid w:val="00536790"/>
    <w:rsid w:val="0054679C"/>
    <w:rsid w:val="00551647"/>
    <w:rsid w:val="00557635"/>
    <w:rsid w:val="00592F9A"/>
    <w:rsid w:val="005A43D2"/>
    <w:rsid w:val="005B4C9C"/>
    <w:rsid w:val="005B689D"/>
    <w:rsid w:val="005B7D27"/>
    <w:rsid w:val="005D4E55"/>
    <w:rsid w:val="005D59EC"/>
    <w:rsid w:val="005E644D"/>
    <w:rsid w:val="005F62F0"/>
    <w:rsid w:val="006005AF"/>
    <w:rsid w:val="00604B97"/>
    <w:rsid w:val="00605024"/>
    <w:rsid w:val="00610683"/>
    <w:rsid w:val="006158A8"/>
    <w:rsid w:val="00615ABA"/>
    <w:rsid w:val="0062148C"/>
    <w:rsid w:val="00637428"/>
    <w:rsid w:val="00643618"/>
    <w:rsid w:val="006448C9"/>
    <w:rsid w:val="00651D33"/>
    <w:rsid w:val="00651F02"/>
    <w:rsid w:val="006A341F"/>
    <w:rsid w:val="006B2511"/>
    <w:rsid w:val="006B6FCD"/>
    <w:rsid w:val="006C7E83"/>
    <w:rsid w:val="006D01D0"/>
    <w:rsid w:val="006D3EAB"/>
    <w:rsid w:val="006D5441"/>
    <w:rsid w:val="006D68EC"/>
    <w:rsid w:val="006F7D30"/>
    <w:rsid w:val="0071321F"/>
    <w:rsid w:val="00725BF3"/>
    <w:rsid w:val="00735981"/>
    <w:rsid w:val="00747AED"/>
    <w:rsid w:val="007563C9"/>
    <w:rsid w:val="00760B7D"/>
    <w:rsid w:val="00770917"/>
    <w:rsid w:val="00777619"/>
    <w:rsid w:val="00790C12"/>
    <w:rsid w:val="00794AE1"/>
    <w:rsid w:val="00794F11"/>
    <w:rsid w:val="007951B4"/>
    <w:rsid w:val="00796A47"/>
    <w:rsid w:val="007B21DE"/>
    <w:rsid w:val="007D42FE"/>
    <w:rsid w:val="007E69D6"/>
    <w:rsid w:val="00811DC7"/>
    <w:rsid w:val="00812403"/>
    <w:rsid w:val="00814366"/>
    <w:rsid w:val="00816351"/>
    <w:rsid w:val="008428C5"/>
    <w:rsid w:val="00851395"/>
    <w:rsid w:val="00866B96"/>
    <w:rsid w:val="008673CD"/>
    <w:rsid w:val="00880EA6"/>
    <w:rsid w:val="00883796"/>
    <w:rsid w:val="00896A75"/>
    <w:rsid w:val="008A5436"/>
    <w:rsid w:val="008B5BD2"/>
    <w:rsid w:val="008E1936"/>
    <w:rsid w:val="009441F9"/>
    <w:rsid w:val="00964D7A"/>
    <w:rsid w:val="00967D84"/>
    <w:rsid w:val="0097610E"/>
    <w:rsid w:val="009766A9"/>
    <w:rsid w:val="00981284"/>
    <w:rsid w:val="009A2FCD"/>
    <w:rsid w:val="009B3803"/>
    <w:rsid w:val="009B4E19"/>
    <w:rsid w:val="009B6645"/>
    <w:rsid w:val="009C1230"/>
    <w:rsid w:val="009C677C"/>
    <w:rsid w:val="009F2B84"/>
    <w:rsid w:val="00A05FEB"/>
    <w:rsid w:val="00A22820"/>
    <w:rsid w:val="00A723AD"/>
    <w:rsid w:val="00A83D97"/>
    <w:rsid w:val="00A933EB"/>
    <w:rsid w:val="00AD4DDD"/>
    <w:rsid w:val="00AE0CF2"/>
    <w:rsid w:val="00AE53FA"/>
    <w:rsid w:val="00AE6F47"/>
    <w:rsid w:val="00AF25BD"/>
    <w:rsid w:val="00AF53FE"/>
    <w:rsid w:val="00AF56C4"/>
    <w:rsid w:val="00B07F19"/>
    <w:rsid w:val="00B107AD"/>
    <w:rsid w:val="00B16C4C"/>
    <w:rsid w:val="00B2394F"/>
    <w:rsid w:val="00B2400B"/>
    <w:rsid w:val="00B30BD2"/>
    <w:rsid w:val="00B36E56"/>
    <w:rsid w:val="00B462C3"/>
    <w:rsid w:val="00B51E8D"/>
    <w:rsid w:val="00B57367"/>
    <w:rsid w:val="00BB4FB6"/>
    <w:rsid w:val="00BD12D5"/>
    <w:rsid w:val="00BD6412"/>
    <w:rsid w:val="00BE27A4"/>
    <w:rsid w:val="00BE34FB"/>
    <w:rsid w:val="00BE6B6A"/>
    <w:rsid w:val="00BE781F"/>
    <w:rsid w:val="00BF1F87"/>
    <w:rsid w:val="00C1311D"/>
    <w:rsid w:val="00C2014F"/>
    <w:rsid w:val="00C205B0"/>
    <w:rsid w:val="00C237C0"/>
    <w:rsid w:val="00C26155"/>
    <w:rsid w:val="00C53EE1"/>
    <w:rsid w:val="00C673F4"/>
    <w:rsid w:val="00C70687"/>
    <w:rsid w:val="00C83F0E"/>
    <w:rsid w:val="00C92DA5"/>
    <w:rsid w:val="00CC444C"/>
    <w:rsid w:val="00CD6D01"/>
    <w:rsid w:val="00CE5BC2"/>
    <w:rsid w:val="00D04E44"/>
    <w:rsid w:val="00D06907"/>
    <w:rsid w:val="00D219EB"/>
    <w:rsid w:val="00D40C4A"/>
    <w:rsid w:val="00D42388"/>
    <w:rsid w:val="00D47C9C"/>
    <w:rsid w:val="00D603A4"/>
    <w:rsid w:val="00D75AFD"/>
    <w:rsid w:val="00D77B01"/>
    <w:rsid w:val="00D8431E"/>
    <w:rsid w:val="00D86389"/>
    <w:rsid w:val="00DA082E"/>
    <w:rsid w:val="00DA537E"/>
    <w:rsid w:val="00DB0F69"/>
    <w:rsid w:val="00DC147E"/>
    <w:rsid w:val="00DD69EA"/>
    <w:rsid w:val="00DF2E69"/>
    <w:rsid w:val="00DF6D46"/>
    <w:rsid w:val="00DF6EAA"/>
    <w:rsid w:val="00DF7585"/>
    <w:rsid w:val="00E05782"/>
    <w:rsid w:val="00E14A88"/>
    <w:rsid w:val="00E65C21"/>
    <w:rsid w:val="00E724B1"/>
    <w:rsid w:val="00E8158D"/>
    <w:rsid w:val="00E939FD"/>
    <w:rsid w:val="00E93A44"/>
    <w:rsid w:val="00EA1A1C"/>
    <w:rsid w:val="00EA5AA9"/>
    <w:rsid w:val="00EB7300"/>
    <w:rsid w:val="00EC1B72"/>
    <w:rsid w:val="00EC5D4B"/>
    <w:rsid w:val="00ED5267"/>
    <w:rsid w:val="00EE1846"/>
    <w:rsid w:val="00F00EC3"/>
    <w:rsid w:val="00F032EE"/>
    <w:rsid w:val="00F101FC"/>
    <w:rsid w:val="00F256EF"/>
    <w:rsid w:val="00F25812"/>
    <w:rsid w:val="00F30F44"/>
    <w:rsid w:val="00F429AC"/>
    <w:rsid w:val="00F66A87"/>
    <w:rsid w:val="00F931A2"/>
    <w:rsid w:val="00F95C49"/>
    <w:rsid w:val="00FA2AD6"/>
    <w:rsid w:val="00FA4848"/>
    <w:rsid w:val="00FB2E6F"/>
    <w:rsid w:val="00FB2F22"/>
    <w:rsid w:val="00FB5574"/>
    <w:rsid w:val="00FC19A7"/>
    <w:rsid w:val="00FC4785"/>
    <w:rsid w:val="00FC5187"/>
    <w:rsid w:val="00FD3862"/>
    <w:rsid w:val="00FD441D"/>
    <w:rsid w:val="00FE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1F8DA9"/>
  <w15:chartTrackingRefBased/>
  <w15:docId w15:val="{1D2A7C87-9D50-44BF-A5C4-AD2D6DE1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MingLiU"/>
        <w:color w:val="010205"/>
        <w:sz w:val="22"/>
        <w:szCs w:val="22"/>
        <w:lang w:val="en-US" w:eastAsia="zh-CN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D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777619"/>
    <w:rPr>
      <w:color w:val="auto"/>
    </w:rPr>
  </w:style>
  <w:style w:type="paragraph" w:customStyle="1" w:styleId="2">
    <w:name w:val="样式2"/>
    <w:basedOn w:val="a"/>
    <w:qFormat/>
    <w:rsid w:val="00777619"/>
    <w:rPr>
      <w:color w:val="auto"/>
    </w:rPr>
  </w:style>
  <w:style w:type="paragraph" w:styleId="a3">
    <w:name w:val="header"/>
    <w:basedOn w:val="a"/>
    <w:link w:val="a4"/>
    <w:uiPriority w:val="99"/>
    <w:unhideWhenUsed/>
    <w:rsid w:val="0063742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42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428"/>
    <w:rPr>
      <w:sz w:val="18"/>
      <w:szCs w:val="18"/>
    </w:rPr>
  </w:style>
  <w:style w:type="paragraph" w:styleId="a7">
    <w:name w:val="List Paragraph"/>
    <w:basedOn w:val="a"/>
    <w:uiPriority w:val="34"/>
    <w:qFormat/>
    <w:rsid w:val="00796A47"/>
    <w:pPr>
      <w:ind w:firstLineChars="200" w:firstLine="420"/>
    </w:pPr>
  </w:style>
  <w:style w:type="table" w:styleId="a8">
    <w:name w:val="Table Grid"/>
    <w:basedOn w:val="a1"/>
    <w:uiPriority w:val="39"/>
    <w:rsid w:val="00796A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Hgy</dc:creator>
  <cp:keywords/>
  <dc:description/>
  <cp:lastModifiedBy>gy H</cp:lastModifiedBy>
  <cp:revision>242</cp:revision>
  <dcterms:created xsi:type="dcterms:W3CDTF">2023-10-19T05:51:00Z</dcterms:created>
  <dcterms:modified xsi:type="dcterms:W3CDTF">2025-11-11T05:19:00Z</dcterms:modified>
</cp:coreProperties>
</file>